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C17" w:rsidRPr="00DB23E7" w:rsidRDefault="00221008">
      <w:pPr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221008">
        <w:rPr>
          <w:rFonts w:ascii="Times New Roman" w:hAnsi="Times New Roman" w:cs="Times New Roman"/>
          <w:color w:val="000000" w:themeColor="text1"/>
          <w:sz w:val="22"/>
        </w:rPr>
        <w:t xml:space="preserve">Supplementary </w:t>
      </w:r>
      <w:bookmarkStart w:id="0" w:name="_GoBack"/>
      <w:bookmarkEnd w:id="0"/>
      <w:r w:rsidR="00D82DD7" w:rsidRPr="00DB23E7">
        <w:rPr>
          <w:rFonts w:ascii="Times New Roman" w:hAnsi="Times New Roman" w:cs="Times New Roman"/>
          <w:color w:val="000000" w:themeColor="text1"/>
          <w:sz w:val="22"/>
        </w:rPr>
        <w:t>Table</w:t>
      </w:r>
      <w:r w:rsidR="002868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86885">
        <w:rPr>
          <w:rFonts w:ascii="Times New Roman" w:hAnsi="Times New Roman" w:cs="Times New Roman" w:hint="eastAsia"/>
          <w:color w:val="000000" w:themeColor="text1"/>
          <w:sz w:val="22"/>
        </w:rPr>
        <w:t>1</w:t>
      </w:r>
      <w:r w:rsidR="00BB4E2D" w:rsidRPr="00DB23E7">
        <w:rPr>
          <w:rFonts w:ascii="Times New Roman" w:hAnsi="Times New Roman" w:cs="Times New Roman"/>
          <w:color w:val="000000" w:themeColor="text1"/>
          <w:sz w:val="22"/>
        </w:rPr>
        <w:t>.</w:t>
      </w:r>
      <w:proofErr w:type="gramEnd"/>
      <w:r w:rsidR="00BB4E2D" w:rsidRPr="00DB23E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="00BB4E2D" w:rsidRPr="00DB23E7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8E35ED">
        <w:rPr>
          <w:rFonts w:ascii="Times New Roman" w:hAnsi="Times New Roman" w:cs="Times New Roman" w:hint="eastAsia"/>
          <w:color w:val="000000" w:themeColor="text1"/>
          <w:sz w:val="22"/>
        </w:rPr>
        <w:t>candidates</w:t>
      </w:r>
      <w:r w:rsidR="00BB4E2D" w:rsidRPr="00DB23E7">
        <w:rPr>
          <w:rFonts w:ascii="Times New Roman" w:hAnsi="Times New Roman" w:cs="Times New Roman"/>
          <w:color w:val="000000" w:themeColor="text1"/>
          <w:sz w:val="22"/>
        </w:rPr>
        <w:t xml:space="preserve"> of the screened target</w:t>
      </w:r>
      <w:r w:rsidR="000152A6">
        <w:rPr>
          <w:rFonts w:ascii="Times New Roman" w:hAnsi="Times New Roman" w:cs="Times New Roman"/>
          <w:color w:val="000000" w:themeColor="text1"/>
          <w:sz w:val="22"/>
        </w:rPr>
        <w:t>s of SFN</w:t>
      </w:r>
      <w:r w:rsidR="000152A6">
        <w:rPr>
          <w:rFonts w:ascii="Times New Roman" w:hAnsi="Times New Roman" w:cs="Times New Roman" w:hint="eastAsia"/>
          <w:color w:val="000000" w:themeColor="text1"/>
          <w:sz w:val="22"/>
        </w:rPr>
        <w:t>-Cys</w:t>
      </w:r>
      <w:r w:rsidR="000152A6">
        <w:rPr>
          <w:rFonts w:ascii="Times New Roman" w:hAnsi="Times New Roman" w:cs="Times New Roman"/>
          <w:color w:val="000000" w:themeColor="text1"/>
          <w:sz w:val="22"/>
        </w:rPr>
        <w:t xml:space="preserve"> fr</w:t>
      </w:r>
      <w:r w:rsidR="00142CCE">
        <w:rPr>
          <w:rFonts w:ascii="Times New Roman" w:hAnsi="Times New Roman" w:cs="Times New Roman"/>
          <w:color w:val="000000" w:themeColor="text1"/>
          <w:sz w:val="22"/>
        </w:rPr>
        <w:t xml:space="preserve">om </w:t>
      </w:r>
      <w:r w:rsidR="00142CCE">
        <w:rPr>
          <w:rFonts w:ascii="Times New Roman" w:hAnsi="Times New Roman" w:cs="Times New Roman" w:hint="eastAsia"/>
          <w:color w:val="000000" w:themeColor="text1"/>
          <w:sz w:val="22"/>
        </w:rPr>
        <w:t xml:space="preserve">the total </w:t>
      </w:r>
      <w:r w:rsidR="00142CCE" w:rsidRPr="00DB23E7">
        <w:rPr>
          <w:rFonts w:ascii="Times New Roman" w:hAnsi="Times New Roman" w:cs="Times New Roman"/>
          <w:color w:val="000000" w:themeColor="text1"/>
          <w:sz w:val="22"/>
        </w:rPr>
        <w:t>proteins</w:t>
      </w:r>
      <w:r w:rsidR="00142CCE">
        <w:rPr>
          <w:rFonts w:ascii="Times New Roman" w:hAnsi="Times New Roman" w:cs="Times New Roman" w:hint="eastAsia"/>
          <w:color w:val="000000" w:themeColor="text1"/>
          <w:sz w:val="22"/>
        </w:rPr>
        <w:t xml:space="preserve"> in glioblastoma U87MG </w:t>
      </w:r>
      <w:r w:rsidR="008E35ED">
        <w:rPr>
          <w:rFonts w:ascii="Times New Roman" w:hAnsi="Times New Roman" w:cs="Times New Roman" w:hint="eastAsia"/>
          <w:color w:val="000000" w:themeColor="text1"/>
          <w:sz w:val="22"/>
        </w:rPr>
        <w:t>by</w:t>
      </w:r>
      <w:r w:rsidR="008E35ED" w:rsidRPr="008E35ED">
        <w:t xml:space="preserve"> </w:t>
      </w:r>
      <w:r w:rsidR="008E35ED" w:rsidRPr="008E35ED">
        <w:rPr>
          <w:rFonts w:ascii="Times New Roman" w:hAnsi="Times New Roman" w:cs="Times New Roman"/>
          <w:color w:val="000000" w:themeColor="text1"/>
          <w:sz w:val="22"/>
        </w:rPr>
        <w:t>HPLC-MS/MS</w:t>
      </w:r>
      <w:r w:rsidR="00BB4E2D" w:rsidRPr="00DB23E7">
        <w:rPr>
          <w:rFonts w:ascii="Times New Roman" w:hAnsi="Times New Roman" w:cs="Times New Roman"/>
          <w:color w:val="000000" w:themeColor="text1"/>
          <w:sz w:val="22"/>
        </w:rPr>
        <w:t>.</w:t>
      </w:r>
      <w:proofErr w:type="gramEnd"/>
    </w:p>
    <w:tbl>
      <w:tblPr>
        <w:tblW w:w="14062" w:type="dxa"/>
        <w:tblBorders>
          <w:top w:val="single" w:sz="4" w:space="0" w:color="EEECE1" w:themeColor="background2"/>
          <w:left w:val="single" w:sz="4" w:space="0" w:color="EEECE1" w:themeColor="background2"/>
          <w:bottom w:val="single" w:sz="4" w:space="0" w:color="EEECE1" w:themeColor="background2"/>
          <w:right w:val="single" w:sz="4" w:space="0" w:color="EEECE1" w:themeColor="background2"/>
          <w:insideH w:val="single" w:sz="4" w:space="0" w:color="EEECE1" w:themeColor="background2"/>
          <w:insideV w:val="single" w:sz="4" w:space="0" w:color="EEECE1" w:themeColor="background2"/>
        </w:tblBorders>
        <w:tblLook w:val="04A0" w:firstRow="1" w:lastRow="0" w:firstColumn="1" w:lastColumn="0" w:noHBand="0" w:noVBand="1"/>
      </w:tblPr>
      <w:tblGrid>
        <w:gridCol w:w="1317"/>
        <w:gridCol w:w="1192"/>
        <w:gridCol w:w="1842"/>
        <w:gridCol w:w="8505"/>
        <w:gridCol w:w="1206"/>
      </w:tblGrid>
      <w:tr w:rsidR="00611DC8" w:rsidRPr="00DB23E7" w:rsidTr="00AC3081">
        <w:trPr>
          <w:trHeight w:val="277"/>
        </w:trPr>
        <w:tc>
          <w:tcPr>
            <w:tcW w:w="1317" w:type="dxa"/>
            <w:tcBorders>
              <w:top w:val="single" w:sz="4" w:space="0" w:color="000000" w:themeColor="text1"/>
              <w:left w:val="single" w:sz="4" w:space="0" w:color="EEECE1" w:themeColor="background2"/>
              <w:bottom w:val="single" w:sz="4" w:space="0" w:color="000000" w:themeColor="text1"/>
              <w:right w:val="single" w:sz="4" w:space="0" w:color="EEECE1" w:themeColor="background2"/>
            </w:tcBorders>
          </w:tcPr>
          <w:p w:rsidR="00611DC8" w:rsidRPr="00DB23E7" w:rsidRDefault="00611DC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tcBorders>
              <w:top w:val="single" w:sz="4" w:space="0" w:color="000000" w:themeColor="text1"/>
              <w:left w:val="single" w:sz="4" w:space="0" w:color="EEECE1" w:themeColor="background2"/>
              <w:bottom w:val="single" w:sz="4" w:space="0" w:color="000000" w:themeColor="text1"/>
              <w:right w:val="single" w:sz="4" w:space="0" w:color="EEECE1" w:themeColor="background2"/>
            </w:tcBorders>
            <w:noWrap/>
            <w:hideMark/>
          </w:tcPr>
          <w:p w:rsidR="00611DC8" w:rsidRPr="00DB23E7" w:rsidRDefault="00611DC8" w:rsidP="001909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Entry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EEECE1" w:themeColor="background2"/>
              <w:bottom w:val="single" w:sz="4" w:space="0" w:color="000000" w:themeColor="text1"/>
              <w:right w:val="single" w:sz="4" w:space="0" w:color="EEECE1" w:themeColor="background2"/>
            </w:tcBorders>
          </w:tcPr>
          <w:p w:rsidR="00611DC8" w:rsidRPr="00DB23E7" w:rsidRDefault="00611DC8" w:rsidP="001909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Gene names</w:t>
            </w:r>
          </w:p>
        </w:tc>
        <w:tc>
          <w:tcPr>
            <w:tcW w:w="8505" w:type="dxa"/>
            <w:tcBorders>
              <w:top w:val="single" w:sz="4" w:space="0" w:color="000000" w:themeColor="text1"/>
              <w:left w:val="single" w:sz="4" w:space="0" w:color="EEECE1" w:themeColor="background2"/>
              <w:bottom w:val="single" w:sz="4" w:space="0" w:color="000000" w:themeColor="text1"/>
              <w:right w:val="single" w:sz="4" w:space="0" w:color="EEECE1" w:themeColor="background2"/>
            </w:tcBorders>
            <w:noWrap/>
            <w:hideMark/>
          </w:tcPr>
          <w:p w:rsidR="00611DC8" w:rsidRPr="00DB23E7" w:rsidRDefault="00611DC8" w:rsidP="001909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Protein names</w:t>
            </w:r>
          </w:p>
        </w:tc>
        <w:tc>
          <w:tcPr>
            <w:tcW w:w="1206" w:type="dxa"/>
            <w:tcBorders>
              <w:top w:val="single" w:sz="4" w:space="0" w:color="000000" w:themeColor="text1"/>
              <w:left w:val="single" w:sz="4" w:space="0" w:color="EEECE1" w:themeColor="background2"/>
              <w:bottom w:val="single" w:sz="4" w:space="0" w:color="000000" w:themeColor="text1"/>
              <w:right w:val="single" w:sz="4" w:space="0" w:color="EEECE1" w:themeColor="background2"/>
            </w:tcBorders>
          </w:tcPr>
          <w:p w:rsidR="00611DC8" w:rsidRPr="00DB23E7" w:rsidRDefault="00611DC8" w:rsidP="003C0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Expression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 w:val="restart"/>
            <w:tcBorders>
              <w:top w:val="single" w:sz="4" w:space="0" w:color="000000" w:themeColor="text1"/>
            </w:tcBorders>
          </w:tcPr>
          <w:p w:rsidR="00562D68" w:rsidRPr="00DB23E7" w:rsidRDefault="00562D68" w:rsidP="0019091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icrotubule (and associated) proteins</w:t>
            </w:r>
          </w:p>
        </w:tc>
        <w:tc>
          <w:tcPr>
            <w:tcW w:w="1192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BQE3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A1C TUBA6</w:t>
            </w:r>
          </w:p>
        </w:tc>
        <w:tc>
          <w:tcPr>
            <w:tcW w:w="850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Tubulin alpha-1C chain (Alpha-tubulin 6) (Tubulin alpha-6 chain) [Cleaved into: </w:t>
            </w:r>
            <w:proofErr w:type="spellStart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Detyrosinated</w:t>
            </w:r>
            <w:proofErr w:type="spellEnd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ubulin alpha-1C chain]</w:t>
            </w:r>
          </w:p>
        </w:tc>
        <w:tc>
          <w:tcPr>
            <w:tcW w:w="1206" w:type="dxa"/>
            <w:tcBorders>
              <w:top w:val="single" w:sz="4" w:space="0" w:color="000000" w:themeColor="text1"/>
            </w:tcBorders>
          </w:tcPr>
          <w:p w:rsidR="00562D68" w:rsidRPr="00DB23E7" w:rsidRDefault="00562D68" w:rsidP="003C0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68371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B4B TUBB2C</w:t>
            </w:r>
          </w:p>
        </w:tc>
        <w:tc>
          <w:tcPr>
            <w:tcW w:w="8505" w:type="dxa"/>
            <w:noWrap/>
            <w:vAlign w:val="center"/>
            <w:hideMark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ulin beta-4B chain (Tubulin beta-2 chain) (Tubulin beta-2C chain)</w:t>
            </w:r>
          </w:p>
        </w:tc>
        <w:tc>
          <w:tcPr>
            <w:tcW w:w="1206" w:type="dxa"/>
          </w:tcPr>
          <w:p w:rsidR="00562D68" w:rsidRPr="00DB23E7" w:rsidRDefault="00562D68" w:rsidP="003C0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H0B6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KLC2</w:t>
            </w:r>
          </w:p>
        </w:tc>
        <w:tc>
          <w:tcPr>
            <w:tcW w:w="8505" w:type="dxa"/>
            <w:noWrap/>
            <w:vAlign w:val="center"/>
            <w:hideMark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Kinesin</w:t>
            </w:r>
            <w:proofErr w:type="spellEnd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light chain 2 (KLC 2)</w:t>
            </w:r>
          </w:p>
        </w:tc>
        <w:tc>
          <w:tcPr>
            <w:tcW w:w="1206" w:type="dxa"/>
          </w:tcPr>
          <w:p w:rsidR="00562D68" w:rsidRPr="00DB23E7" w:rsidRDefault="00FC3643" w:rsidP="003C0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3ZCM7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B8</w:t>
            </w:r>
          </w:p>
        </w:tc>
        <w:tc>
          <w:tcPr>
            <w:tcW w:w="8505" w:type="dxa"/>
            <w:noWrap/>
            <w:vAlign w:val="center"/>
            <w:hideMark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ulin beta-8 chain (Tubulin beta 8 class VIII)</w:t>
            </w:r>
          </w:p>
        </w:tc>
        <w:tc>
          <w:tcPr>
            <w:tcW w:w="1206" w:type="dxa"/>
          </w:tcPr>
          <w:p w:rsidR="00562D68" w:rsidRPr="00DB23E7" w:rsidRDefault="00FC3643" w:rsidP="003C0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↓</w:t>
            </w:r>
          </w:p>
        </w:tc>
      </w:tr>
      <w:tr w:rsidR="00562D68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6NHL2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AL3</w:t>
            </w:r>
          </w:p>
        </w:tc>
        <w:tc>
          <w:tcPr>
            <w:tcW w:w="8505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ulin alpha chain-like 3</w:t>
            </w:r>
          </w:p>
        </w:tc>
        <w:tc>
          <w:tcPr>
            <w:tcW w:w="1206" w:type="dxa"/>
          </w:tcPr>
          <w:p w:rsidR="00562D68" w:rsidRPr="00DB23E7" w:rsidRDefault="00FC3643" w:rsidP="003C07F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↓</w:t>
            </w:r>
          </w:p>
        </w:tc>
      </w:tr>
      <w:tr w:rsidR="00562D68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BSJ2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GCP2 GCP2</w:t>
            </w:r>
          </w:p>
        </w:tc>
        <w:tc>
          <w:tcPr>
            <w:tcW w:w="8505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Gamma-tubulin complex component 2 (GCP-2) (hGCP2) (Gamma-ring complex protein 103 </w:t>
            </w:r>
            <w:proofErr w:type="spellStart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 (h103p) (hGrip103) (Spindle pole body protein Spc97 homolog) (hSpc97)</w:t>
            </w:r>
          </w:p>
        </w:tc>
        <w:tc>
          <w:tcPr>
            <w:tcW w:w="1206" w:type="dxa"/>
          </w:tcPr>
          <w:p w:rsidR="00562D68" w:rsidRPr="00DB23E7" w:rsidRDefault="00FC3643" w:rsidP="003C07F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↓</w:t>
            </w:r>
          </w:p>
        </w:tc>
      </w:tr>
      <w:tr w:rsidR="00562D68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07437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B TUBB5 OK/SW-cl.56</w:t>
            </w:r>
          </w:p>
        </w:tc>
        <w:tc>
          <w:tcPr>
            <w:tcW w:w="8505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ulin beta chain (Tubulin beta-5 chain)</w:t>
            </w:r>
          </w:p>
        </w:tc>
        <w:tc>
          <w:tcPr>
            <w:tcW w:w="1206" w:type="dxa"/>
          </w:tcPr>
          <w:p w:rsidR="00562D68" w:rsidRPr="00DB23E7" w:rsidRDefault="00FC3643" w:rsidP="003C07F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↓</w:t>
            </w:r>
          </w:p>
        </w:tc>
      </w:tr>
      <w:tr w:rsidR="00562D68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71U36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A1A TUBA3</w:t>
            </w:r>
          </w:p>
        </w:tc>
        <w:tc>
          <w:tcPr>
            <w:tcW w:w="8505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Tubulin alpha-1A chain (Alpha-tubulin 3) (Tubulin B-alpha-1) (Tubulin alpha-3 chain) [Cleaved into: </w:t>
            </w:r>
            <w:proofErr w:type="spellStart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Detyrosinated</w:t>
            </w:r>
            <w:proofErr w:type="spellEnd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ubulin alpha-1A chain]</w:t>
            </w:r>
          </w:p>
        </w:tc>
        <w:tc>
          <w:tcPr>
            <w:tcW w:w="1206" w:type="dxa"/>
          </w:tcPr>
          <w:p w:rsidR="00562D68" w:rsidRPr="00DB23E7" w:rsidRDefault="00FC3643" w:rsidP="003C07F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↓</w:t>
            </w:r>
          </w:p>
        </w:tc>
      </w:tr>
      <w:tr w:rsidR="00562D68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14166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TLL12 KIAA0153</w:t>
            </w:r>
          </w:p>
        </w:tc>
        <w:tc>
          <w:tcPr>
            <w:tcW w:w="8505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ulin--tyrosine ligase-like protein 12 (Inactive tubulin--tyrosine ligase-like protein 12)</w:t>
            </w:r>
          </w:p>
        </w:tc>
        <w:tc>
          <w:tcPr>
            <w:tcW w:w="1206" w:type="dxa"/>
          </w:tcPr>
          <w:p w:rsidR="00562D68" w:rsidRPr="00DB23E7" w:rsidRDefault="00FC3643" w:rsidP="003C07F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↓</w:t>
            </w:r>
          </w:p>
        </w:tc>
      </w:tr>
      <w:tr w:rsidR="00562D68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68363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A1B</w:t>
            </w:r>
          </w:p>
        </w:tc>
        <w:tc>
          <w:tcPr>
            <w:tcW w:w="8505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Tubulin alpha-1B chain (Alpha-tubulin ubiquitous) (Tubulin K-alpha-1) (Tubulin alpha-ubiquitous chain) [Cleaved into: </w:t>
            </w:r>
            <w:proofErr w:type="spellStart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Detyrosinated</w:t>
            </w:r>
            <w:proofErr w:type="spellEnd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ubulin alpha-1B chain]</w:t>
            </w:r>
          </w:p>
        </w:tc>
        <w:tc>
          <w:tcPr>
            <w:tcW w:w="1206" w:type="dxa"/>
          </w:tcPr>
          <w:p w:rsidR="00562D68" w:rsidRPr="00DB23E7" w:rsidRDefault="00FC3643" w:rsidP="003C07F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↓</w:t>
            </w:r>
          </w:p>
        </w:tc>
      </w:tr>
      <w:tr w:rsidR="00562D68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23258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G1 TUBG</w:t>
            </w:r>
          </w:p>
        </w:tc>
        <w:tc>
          <w:tcPr>
            <w:tcW w:w="8505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ubulin gamma-1 chain (Gamma-1-tubulin) (Gamma-tubulin complex component 1) (GCP-1)</w:t>
            </w:r>
          </w:p>
        </w:tc>
        <w:tc>
          <w:tcPr>
            <w:tcW w:w="1206" w:type="dxa"/>
          </w:tcPr>
          <w:p w:rsidR="00562D68" w:rsidRPr="00DB23E7" w:rsidRDefault="00FC3643" w:rsidP="003C07F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↓</w:t>
            </w:r>
          </w:p>
        </w:tc>
      </w:tr>
      <w:tr w:rsidR="00562D68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66K74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AP1S BPY2IP1 C19orf5 MAP8 VCY2IP1</w:t>
            </w:r>
          </w:p>
        </w:tc>
        <w:tc>
          <w:tcPr>
            <w:tcW w:w="8505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icrotubule-associated protein 1S (MAP-1S) (BPY2-interacting protein 1) (Microtubule-associated protein 8) (Variable charge Y chromosome 2-interacting protein 1) (VCY2-interacting protein 1) (VCY2IP-1) [Cleaved into: MAP1S heavy chain; MAP1S light chain]</w:t>
            </w:r>
          </w:p>
        </w:tc>
        <w:tc>
          <w:tcPr>
            <w:tcW w:w="1206" w:type="dxa"/>
          </w:tcPr>
          <w:p w:rsidR="00562D68" w:rsidRPr="00DB23E7" w:rsidRDefault="00FC3643" w:rsidP="003C07F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↓</w:t>
            </w:r>
          </w:p>
        </w:tc>
      </w:tr>
      <w:tr w:rsidR="00562D68" w:rsidRPr="00DB23E7" w:rsidTr="00AC3081">
        <w:trPr>
          <w:trHeight w:val="277"/>
        </w:trPr>
        <w:tc>
          <w:tcPr>
            <w:tcW w:w="1317" w:type="dxa"/>
            <w:vMerge/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16949</w:t>
            </w:r>
          </w:p>
        </w:tc>
        <w:tc>
          <w:tcPr>
            <w:tcW w:w="1842" w:type="dxa"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STMN1 C1orf215 </w:t>
            </w: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LAP18 OP18</w:t>
            </w:r>
          </w:p>
        </w:tc>
        <w:tc>
          <w:tcPr>
            <w:tcW w:w="8505" w:type="dxa"/>
            <w:noWrap/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Stathmin</w:t>
            </w:r>
            <w:proofErr w:type="spellEnd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Leukemia-associated </w:t>
            </w:r>
            <w:proofErr w:type="spellStart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hosphoprotein</w:t>
            </w:r>
            <w:proofErr w:type="spellEnd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p18) (</w:t>
            </w:r>
            <w:proofErr w:type="spellStart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etablastin</w:t>
            </w:r>
            <w:proofErr w:type="spellEnd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 (</w:t>
            </w:r>
            <w:proofErr w:type="spellStart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ncoprotein</w:t>
            </w:r>
            <w:proofErr w:type="spellEnd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18) (Op18) </w:t>
            </w: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(</w:t>
            </w:r>
            <w:proofErr w:type="spellStart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hosphoprotein</w:t>
            </w:r>
            <w:proofErr w:type="spellEnd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p19) (pp19) (</w:t>
            </w:r>
            <w:proofErr w:type="spellStart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rosolin</w:t>
            </w:r>
            <w:proofErr w:type="spellEnd"/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 (Protein Pr22) (pp17)</w:t>
            </w:r>
          </w:p>
        </w:tc>
        <w:tc>
          <w:tcPr>
            <w:tcW w:w="1206" w:type="dxa"/>
          </w:tcPr>
          <w:p w:rsidR="00562D68" w:rsidRPr="00DB23E7" w:rsidRDefault="00FC3643" w:rsidP="003C07F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↓</w:t>
            </w:r>
          </w:p>
        </w:tc>
      </w:tr>
      <w:tr w:rsidR="00AC3081" w:rsidRPr="00DB23E7" w:rsidTr="007F07AF">
        <w:trPr>
          <w:trHeight w:val="277"/>
        </w:trPr>
        <w:tc>
          <w:tcPr>
            <w:tcW w:w="1317" w:type="dxa"/>
            <w:vMerge/>
            <w:tcBorders>
              <w:bottom w:val="single" w:sz="4" w:space="0" w:color="auto"/>
            </w:tcBorders>
          </w:tcPr>
          <w:p w:rsidR="00562D68" w:rsidRPr="00DB23E7" w:rsidRDefault="00562D68" w:rsidP="001909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GZQ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AP1LC3B MAP1ALC3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62D68" w:rsidRPr="00562D68" w:rsidRDefault="00562D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62D6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icrotubule-associated proteins 1A/1B light chain 3B (Autophagy-related protein LC3 B) (Autophagy-related ubiquitin-like modifier LC3 B) (MAP1 light chain 3-like protein 2) (MAP1A/MAP1B light chain 3 B) (MAP1A/MAP1B LC3 B) (Microtubule-associated protein 1 light chain 3 beta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562D68" w:rsidRPr="00DB23E7" w:rsidRDefault="00FC3643" w:rsidP="003C0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C3081" w:rsidRPr="00DB23E7" w:rsidTr="007F07AF">
        <w:trPr>
          <w:trHeight w:val="277"/>
        </w:trPr>
        <w:tc>
          <w:tcPr>
            <w:tcW w:w="1317" w:type="dxa"/>
            <w:vMerge w:val="restart"/>
            <w:tcBorders>
              <w:top w:val="single" w:sz="4" w:space="0" w:color="auto"/>
            </w:tcBorders>
          </w:tcPr>
          <w:p w:rsidR="00AC3081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utophagy/</w:t>
            </w:r>
          </w:p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itophagy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260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BC1D5 KIAA0210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BC1 domain family member 5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AC3081" w:rsidRPr="00DB23E7" w:rsidRDefault="00AC3081" w:rsidP="00AB7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B23E7">
              <w:rPr>
                <w:rFonts w:ascii="Times New Roman" w:hAnsi="Times New Roman" w:cs="Times New Roman"/>
                <w:color w:val="000000" w:themeColor="text1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Y6I9</w:t>
            </w:r>
          </w:p>
        </w:tc>
        <w:tc>
          <w:tcPr>
            <w:tcW w:w="1842" w:type="dxa"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EX264 ZSIG11 UNQ337/PRO536</w:t>
            </w:r>
          </w:p>
        </w:tc>
        <w:tc>
          <w:tcPr>
            <w:tcW w:w="8505" w:type="dxa"/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estis-expressed protein 264 (Putative secreted protein Zsig11)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H1Y0</w:t>
            </w:r>
          </w:p>
        </w:tc>
        <w:tc>
          <w:tcPr>
            <w:tcW w:w="1842" w:type="dxa"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TG5 APG5L ASP</w:t>
            </w:r>
          </w:p>
        </w:tc>
        <w:tc>
          <w:tcPr>
            <w:tcW w:w="8505" w:type="dxa"/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utophagy protein 5 (APG5-like) (Apoptosis-specific protein)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66K74</w:t>
            </w:r>
          </w:p>
        </w:tc>
        <w:tc>
          <w:tcPr>
            <w:tcW w:w="1842" w:type="dxa"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AP1S BPY2IP1 C19orf5 MAP8 VCY2IP1</w:t>
            </w:r>
          </w:p>
        </w:tc>
        <w:tc>
          <w:tcPr>
            <w:tcW w:w="8505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icrotubule-associated protein 1S (MAP-1S) (BPY2-interacting protein 1) (Microtubule-associated protein 8) (Variable charge Y chromosome 2-interacting protein 1) (VCY2-interacting protein 1) (VCY2IP-1) [Cleaved into: MAP1S heavy chain; MAP1S light chain]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13131</w:t>
            </w:r>
          </w:p>
        </w:tc>
        <w:tc>
          <w:tcPr>
            <w:tcW w:w="1842" w:type="dxa"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RKAA1 AMPK1</w:t>
            </w:r>
          </w:p>
        </w:tc>
        <w:tc>
          <w:tcPr>
            <w:tcW w:w="8505" w:type="dxa"/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'-AMP-activated protein kinase catalytic subunit alpha-1 (AMPK subunit alpha-1) (EC 2.7.11.1) (Acetyl-CoA carboxylase kinase) (ACACA kinase) (EC 2.7.11.27) (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Hydroxymethylglutaryl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-CoA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reductase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kinase) (HMGCR kinase) (EC 2.7.11.31) (Tau-protein kinase PRKAA1) (EC 2.7.11.26)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16543</w:t>
            </w:r>
          </w:p>
        </w:tc>
        <w:tc>
          <w:tcPr>
            <w:tcW w:w="1842" w:type="dxa"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DC37 CDC37A</w:t>
            </w:r>
          </w:p>
        </w:tc>
        <w:tc>
          <w:tcPr>
            <w:tcW w:w="8505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Hsp90 co-chaperone Cdc37 (Hsp90 chaperone protein kinase-targeting subunit) (p50Cdc37) [Cleaved into: Hsp90 co-chaperone Cdc37, N-terminally processed]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H444</w:t>
            </w:r>
          </w:p>
        </w:tc>
        <w:tc>
          <w:tcPr>
            <w:tcW w:w="1842" w:type="dxa"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HMP4B C20orf178 SHAX1</w:t>
            </w:r>
          </w:p>
        </w:tc>
        <w:tc>
          <w:tcPr>
            <w:tcW w:w="8505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Charged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ultivesicular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body protein 4b (Chromatin-modifying protein 4b) (CHMP4b) (SNF7 homolog associated with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lix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1) (SNF7-2) (hSnf7-2) (Vacuolar protein sorting-associated protein 32-2) (Vps32-2) (hVps32-2)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GZQ8</w:t>
            </w:r>
          </w:p>
        </w:tc>
        <w:tc>
          <w:tcPr>
            <w:tcW w:w="1842" w:type="dxa"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AP1LC3B MAP1ALC3</w:t>
            </w:r>
          </w:p>
        </w:tc>
        <w:tc>
          <w:tcPr>
            <w:tcW w:w="8505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Microtubule-associated proteins 1A/1B light chain 3B (Autophagy-related protein LC3 B) (Autophagy-related ubiquitin-like modifier LC3 B) (MAP1 light chain 3-like protein 2) </w:t>
            </w: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(MAP1A/MAP1B light chain 3 B) (MAP1A/MAP1B LC3 B) (Microtubule-associated protein 1 light chain 3 beta)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lastRenderedPageBreak/>
              <w:t>↑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43504</w:t>
            </w:r>
          </w:p>
        </w:tc>
        <w:tc>
          <w:tcPr>
            <w:tcW w:w="1842" w:type="dxa"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LAMTOR5 HBXIP XIP</w:t>
            </w:r>
          </w:p>
        </w:tc>
        <w:tc>
          <w:tcPr>
            <w:tcW w:w="8505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Ragulator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complex protein LAMTOR5 (Hepatitis B virus X-interacting protein) (HBV X-interacting protein) (HBX-interacting protein) (Late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endosomal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/lysosomal adaptor and MAPK and MTOR activator 5)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UI12</w:t>
            </w:r>
          </w:p>
        </w:tc>
        <w:tc>
          <w:tcPr>
            <w:tcW w:w="1842" w:type="dxa"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TP6V1H CGI-11</w:t>
            </w:r>
          </w:p>
        </w:tc>
        <w:tc>
          <w:tcPr>
            <w:tcW w:w="8505" w:type="dxa"/>
            <w:noWrap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V-type proton ATPase subunit H (V-ATPase subunit H) (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Nef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-binding protein 1) (NBP1) (Protein VMA13 homolog) (V-ATPase 50/57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subunits) (Vacuolar proton pump subunit H) (Vacuolar proton pump subunit SFD)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36543</w:t>
            </w:r>
          </w:p>
        </w:tc>
        <w:tc>
          <w:tcPr>
            <w:tcW w:w="1842" w:type="dxa"/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TP6V1E1 ATP6E ATP6E2</w:t>
            </w:r>
          </w:p>
        </w:tc>
        <w:tc>
          <w:tcPr>
            <w:tcW w:w="8505" w:type="dxa"/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V-type proton ATPase subunit E 1 (V-ATPase subunit E 1) (V-ATPase 31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subunit) (p31) (Vacuolar proton pump subunit E 1)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C3081" w:rsidRPr="00DB23E7" w:rsidTr="007F07AF">
        <w:trPr>
          <w:trHeight w:val="277"/>
        </w:trPr>
        <w:tc>
          <w:tcPr>
            <w:tcW w:w="1317" w:type="dxa"/>
            <w:vMerge/>
            <w:tcBorders>
              <w:bottom w:val="single" w:sz="4" w:space="0" w:color="auto"/>
            </w:tcBorders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605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ABARAPL2 FLC3A GEF2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amma-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minobutyric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cid receptor-associated protein-like 2 (GABA(A) receptor-associated protein-like 2) (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anglioside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expression factor 2) (GEF-2) (General protein transport factor p16) (Golgi-associated ATPase enhancer of 16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 (GATE-16) (MAP1 light chain 3-related protein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C3081" w:rsidRPr="00DB23E7" w:rsidTr="007F07AF">
        <w:trPr>
          <w:trHeight w:val="277"/>
        </w:trPr>
        <w:tc>
          <w:tcPr>
            <w:tcW w:w="1317" w:type="dxa"/>
            <w:vMerge w:val="restart"/>
            <w:tcBorders>
              <w:top w:val="single" w:sz="4" w:space="0" w:color="auto"/>
            </w:tcBorders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ell adhesion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279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YMPK SPK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ymplekin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12111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OL6A3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ollagen alpha-3(VI) chain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14786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NRP1 NRP VEGF165R</w:t>
            </w:r>
          </w:p>
        </w:tc>
        <w:tc>
          <w:tcPr>
            <w:tcW w:w="8505" w:type="dxa"/>
            <w:noWrap/>
            <w:vAlign w:val="center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Neuropilin-1 (Vascular endothelial cell growth factor 165 receptor) (CD antigen CD304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49757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NUMB C14orf41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rotein numb homolog (h-Numb) (Protein S171)</w:t>
            </w:r>
          </w:p>
        </w:tc>
        <w:tc>
          <w:tcPr>
            <w:tcW w:w="1206" w:type="dxa"/>
          </w:tcPr>
          <w:p w:rsidR="00AC3081" w:rsidRPr="00DB23E7" w:rsidRDefault="00AC3081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hAnsi="Times New Roman" w:cs="Times New Roman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43294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GFB1I1 ARA55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Transforming growth factor beta-1-induced transcript 1 protein (Androgen receptor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oactivator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55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protein) (Androgen receptor-associated protein of 55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 (Hydrogen peroxide-inducible clone 5 protein) (Hic-5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62140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PP1CB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erine/threonine-protein phosphatase PP1-beta catalytic subunit (PP-1B) (PPP1CD) (EC 3.1.3.16) (EC 3.1.3.53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86W92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PFIBP1 KIAA1230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Liprin-beta-1 (Protein tyrosine phosphatase receptor type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f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polypeptide-interacting protein-binding protein 1) (PTPRF-interacting protein-binding protein 1) (hSGT2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Y5K6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D2AP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D2-associated protein (Adapter protein CMS) (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as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ligand with multiple SH3 domains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6WCQ1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PRIP KIAA0864 MRIP RHOIP3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yosin phosphatase Rho-interacting protein (M-RIP) (Rho-interacting protein 3) (RIP3) (p116Rip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07020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RPL18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0S ribosomal protein L18 (Large ribosomal subunit protein eL18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BZE4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TPBP4 CRFG NOG1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Nucleolar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GTP-binding protein 1 (Chronic renal failure gene protein) (GTP-binding protein NGB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62888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RPL30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0S ribosomal protein L30 (Large ribosomal subunit protein eL30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02751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FN1 FN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Fibronectin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FN) (Cold-insoluble globulin) (CIG) [Cleaved into: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nastellin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; Ugl-Y1; Ugl-Y2; Ugl-Y3]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02952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KAP12 AKAP250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A-kinase anchor protein 12 (AKAP-12) (A-kinase anchor protein 250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 (AKAP 250) (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ravin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) (Myasthenia gravis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utoantigen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14161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IT2 KIAA0148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ARF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TPase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activating protein GIT2 (ARF GAP GIT2) (Cool-interacting tyrosine-phosphorylated protein 2) (CAT-2) (CAT2) (G protein-coupled receptor kinase-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nteractor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2) (GRK-interacting protein 2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05106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TGB3 GP3A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Integrin beta-3 (Platelet membrane glycoprotein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IIa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 (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PIIIa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 (CD antigen CD61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07157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JP1 ZO1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ight junction protein ZO-1 (Tight junction protein 1) (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Zona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ccludens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protein 1) (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Zonula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ccludens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protein 1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710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48059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LIMS1 PINCH PINCH1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LIM and senescent cell antigen-like-containing domain protein 1 (Particularly interesting new Cys-His protein 1) (PINCH-1) (Renal carcinoma antigen NY-REN-48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C3081" w:rsidRPr="00DB23E7" w:rsidTr="00AC3081">
        <w:trPr>
          <w:trHeight w:val="277"/>
        </w:trPr>
        <w:tc>
          <w:tcPr>
            <w:tcW w:w="1317" w:type="dxa"/>
            <w:vMerge/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00592</w:t>
            </w:r>
          </w:p>
        </w:tc>
        <w:tc>
          <w:tcPr>
            <w:tcW w:w="1842" w:type="dxa"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ODXL PCLP PCLP1</w:t>
            </w:r>
          </w:p>
        </w:tc>
        <w:tc>
          <w:tcPr>
            <w:tcW w:w="8505" w:type="dxa"/>
            <w:noWrap/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odocalyxin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GCTM-2 antigen) (Gp200) (</w:t>
            </w:r>
            <w:proofErr w:type="spellStart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odocalyxin</w:t>
            </w:r>
            <w:proofErr w:type="spellEnd"/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like protein 1) (PC) (PCLP-1)</w:t>
            </w:r>
          </w:p>
        </w:tc>
        <w:tc>
          <w:tcPr>
            <w:tcW w:w="1206" w:type="dxa"/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C3081" w:rsidRPr="00DB23E7" w:rsidTr="007F07AF">
        <w:trPr>
          <w:trHeight w:val="277"/>
        </w:trPr>
        <w:tc>
          <w:tcPr>
            <w:tcW w:w="1317" w:type="dxa"/>
            <w:vMerge/>
            <w:tcBorders>
              <w:bottom w:val="single" w:sz="4" w:space="0" w:color="auto"/>
            </w:tcBorders>
          </w:tcPr>
          <w:p w:rsidR="00AC3081" w:rsidRPr="00DB23E7" w:rsidRDefault="00AC3081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UH6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WAP70 KIAA0640 HSPC321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3081" w:rsidRPr="00AC3081" w:rsidRDefault="00AC308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C308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witch-associated protein 70 (SWAP-70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AC3081" w:rsidRPr="00DB23E7" w:rsidRDefault="00971030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3685C" w:rsidRPr="00DB23E7" w:rsidTr="007F07AF">
        <w:trPr>
          <w:trHeight w:val="277"/>
        </w:trPr>
        <w:tc>
          <w:tcPr>
            <w:tcW w:w="1317" w:type="dxa"/>
            <w:vMerge w:val="restart"/>
            <w:tcBorders>
              <w:top w:val="single" w:sz="4" w:space="0" w:color="auto"/>
            </w:tcBorders>
          </w:tcPr>
          <w:p w:rsidR="00A3685C" w:rsidRDefault="00A3685C" w:rsidP="0019091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igration/</w:t>
            </w:r>
          </w:p>
          <w:p w:rsidR="00A3685C" w:rsidRPr="00DB23E7" w:rsidRDefault="00A3685C" w:rsidP="0019091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Invasion</w:t>
            </w:r>
          </w:p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P3053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XL UFO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yrosine-protein kinase receptor UFO (EC 2.7.10.1) (AXL oncogene)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3685C" w:rsidRPr="00DB23E7" w:rsidTr="00492640">
        <w:trPr>
          <w:trHeight w:val="277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75326</w:t>
            </w:r>
          </w:p>
        </w:tc>
        <w:tc>
          <w:tcPr>
            <w:tcW w:w="1842" w:type="dxa"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EMA7A CD108 SEMAL</w:t>
            </w:r>
          </w:p>
        </w:tc>
        <w:tc>
          <w:tcPr>
            <w:tcW w:w="8505" w:type="dxa"/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emaphorin-7A (CDw108) (JMH blood group antigen) (John-Milton-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Hargen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human blood group Ag) (Semaphorin-K1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ema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K1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emaphorin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L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ema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L) (CD antigen CD108)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3685C" w:rsidRPr="00DB23E7" w:rsidTr="00492640">
        <w:trPr>
          <w:trHeight w:val="277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3008</w:t>
            </w:r>
          </w:p>
        </w:tc>
        <w:tc>
          <w:tcPr>
            <w:tcW w:w="1842" w:type="dxa"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USP9X DFFRX FAM USP9</w:t>
            </w:r>
          </w:p>
        </w:tc>
        <w:tc>
          <w:tcPr>
            <w:tcW w:w="8505" w:type="dxa"/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robable ubiquitin carboxyl-terminal hydrolase FAF-X (EC 3.4.19.12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Deubiquitinating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enzyme FAF-X) (Fat facets in mammals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hFAM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) (Fat facets protein-related, X-linked) (Ubiquitin 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hioesterase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FAF-X) (Ubiquitin-specific protease 9, X chromosome) (Ubiquitin-specific-processing protease FAF-X)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3685C" w:rsidRPr="00DB23E7" w:rsidTr="00492640">
        <w:trPr>
          <w:trHeight w:val="277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UGP4</w:t>
            </w:r>
          </w:p>
        </w:tc>
        <w:tc>
          <w:tcPr>
            <w:tcW w:w="1842" w:type="dxa"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LIMD1</w:t>
            </w:r>
          </w:p>
        </w:tc>
        <w:tc>
          <w:tcPr>
            <w:tcW w:w="8505" w:type="dxa"/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LIM domain-containing protein 1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3685C" w:rsidRPr="00DB23E7" w:rsidTr="00492640">
        <w:trPr>
          <w:trHeight w:val="277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NRY4</w:t>
            </w:r>
          </w:p>
        </w:tc>
        <w:tc>
          <w:tcPr>
            <w:tcW w:w="1842" w:type="dxa"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RHGAP35 GRF1 GRLF1 KIAA1722 P190A p190ARHOGAP</w:t>
            </w:r>
          </w:p>
        </w:tc>
        <w:tc>
          <w:tcPr>
            <w:tcW w:w="8505" w:type="dxa"/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Rho 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TPase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activating protein 35 (Glucocorticoid receptor DNA-binding factor 1) (Glucocorticoid receptor repression factor 1) (GRF-1) (Rho GAP p190A) (p190-A)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3685C" w:rsidRPr="00DB23E7" w:rsidTr="00492640">
        <w:trPr>
          <w:trHeight w:val="277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15654</w:t>
            </w:r>
          </w:p>
        </w:tc>
        <w:tc>
          <w:tcPr>
            <w:tcW w:w="1842" w:type="dxa"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RIP6 OIP1</w:t>
            </w:r>
          </w:p>
        </w:tc>
        <w:tc>
          <w:tcPr>
            <w:tcW w:w="8505" w:type="dxa"/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hyroid receptor-interacting protein 6 (TR-interacting protein 6) (TRIP-6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pa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interacting protein 1) (OIP-1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Zyxin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related protein 1) (ZRP-1)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3685C" w:rsidRPr="00DB23E7" w:rsidTr="00492640">
        <w:trPr>
          <w:trHeight w:val="648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75044</w:t>
            </w:r>
          </w:p>
        </w:tc>
        <w:tc>
          <w:tcPr>
            <w:tcW w:w="1842" w:type="dxa"/>
            <w:tcBorders>
              <w:bottom w:val="single" w:sz="4" w:space="0" w:color="EEECE1" w:themeColor="background2"/>
            </w:tcBorders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RGAP2 ARHGAP34 FNBP2 KIAA0456 SRGAP2A</w:t>
            </w:r>
          </w:p>
        </w:tc>
        <w:tc>
          <w:tcPr>
            <w:tcW w:w="8505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SLIT-ROBO Rho 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TPase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activating protein 2 (srGAP2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Formin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-binding protein 2) (Rho 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TPase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activating protein 34)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3685C" w:rsidRPr="00DB23E7" w:rsidTr="00492640">
        <w:trPr>
          <w:trHeight w:val="648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08722</w:t>
            </w:r>
          </w:p>
        </w:tc>
        <w:tc>
          <w:tcPr>
            <w:tcW w:w="1842" w:type="dxa"/>
            <w:tcBorders>
              <w:bottom w:val="single" w:sz="4" w:space="0" w:color="EEECE1" w:themeColor="background2"/>
            </w:tcBorders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D47 MER6</w:t>
            </w:r>
          </w:p>
        </w:tc>
        <w:tc>
          <w:tcPr>
            <w:tcW w:w="8505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Leukocyte surface antigen CD47 (Antigenic surface determinant protein OA3) (Integrin-associated protein) (IAP) (Protein MER6) (CD antigen CD47)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3685C" w:rsidRPr="00DB23E7" w:rsidTr="00492640">
        <w:trPr>
          <w:trHeight w:val="648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08209</w:t>
            </w:r>
          </w:p>
        </w:tc>
        <w:tc>
          <w:tcPr>
            <w:tcW w:w="1842" w:type="dxa"/>
            <w:tcBorders>
              <w:bottom w:val="single" w:sz="4" w:space="0" w:color="EEECE1" w:themeColor="background2"/>
            </w:tcBorders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PP3CA CALNA CNA</w:t>
            </w:r>
          </w:p>
        </w:tc>
        <w:tc>
          <w:tcPr>
            <w:tcW w:w="8505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erine/threonine-protein phosphatase 2B catalytic subunit alpha isoform (EC 3.1.3.16) (CAM-PRP catalytic subunit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almodulin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-dependent 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alcineurin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 subunit alpha isoform)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3685C" w:rsidRPr="00DB23E7" w:rsidTr="00492640">
        <w:trPr>
          <w:trHeight w:val="648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31949</w:t>
            </w:r>
          </w:p>
        </w:tc>
        <w:tc>
          <w:tcPr>
            <w:tcW w:w="1842" w:type="dxa"/>
            <w:tcBorders>
              <w:bottom w:val="single" w:sz="4" w:space="0" w:color="EEECE1" w:themeColor="background2"/>
            </w:tcBorders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100A11 MLN70 S100C</w:t>
            </w:r>
          </w:p>
        </w:tc>
        <w:tc>
          <w:tcPr>
            <w:tcW w:w="8505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rotein S100-A11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Calgizzarin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 (Metastatic lymph node gene 70 protein) (MLN 70) (Protein S100-C) (S100 calcium-binding protein A11) [Cleaved into: Protein S100-A11, N-terminally processed]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3685C" w:rsidRPr="00DB23E7" w:rsidTr="00492640">
        <w:trPr>
          <w:trHeight w:val="648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08253</w:t>
            </w:r>
          </w:p>
        </w:tc>
        <w:tc>
          <w:tcPr>
            <w:tcW w:w="1842" w:type="dxa"/>
            <w:tcBorders>
              <w:bottom w:val="single" w:sz="4" w:space="0" w:color="EEECE1" w:themeColor="background2"/>
            </w:tcBorders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MP2 CLG4A</w:t>
            </w:r>
          </w:p>
        </w:tc>
        <w:tc>
          <w:tcPr>
            <w:tcW w:w="8505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72 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ype IV collagenase (EC 3.4.24.24) (72 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elatinase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Gelatinase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) (Matrix metalloproteinase-2) (MMP-2) (TBE-1) [Cleaved into: PEX]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↓</w:t>
            </w:r>
          </w:p>
        </w:tc>
      </w:tr>
      <w:tr w:rsidR="00A3685C" w:rsidRPr="00DB23E7" w:rsidTr="00492640">
        <w:trPr>
          <w:trHeight w:val="648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BZF1</w:t>
            </w:r>
          </w:p>
        </w:tc>
        <w:tc>
          <w:tcPr>
            <w:tcW w:w="1842" w:type="dxa"/>
            <w:tcBorders>
              <w:bottom w:val="single" w:sz="4" w:space="0" w:color="EEECE1" w:themeColor="background2"/>
            </w:tcBorders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SBPL8 KIAA1451 ORP8 OSBP10</w:t>
            </w:r>
          </w:p>
        </w:tc>
        <w:tc>
          <w:tcPr>
            <w:tcW w:w="8505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xysterol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binding protein-related protein 8 (ORP-8) (OSBP-related protein 8)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3685C" w:rsidRPr="00DB23E7" w:rsidTr="00492640">
        <w:trPr>
          <w:trHeight w:val="648"/>
        </w:trPr>
        <w:tc>
          <w:tcPr>
            <w:tcW w:w="1317" w:type="dxa"/>
            <w:vMerge/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 w:rsidP="00EC799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O00560</w:t>
            </w:r>
          </w:p>
        </w:tc>
        <w:tc>
          <w:tcPr>
            <w:tcW w:w="1842" w:type="dxa"/>
            <w:tcBorders>
              <w:bottom w:val="single" w:sz="4" w:space="0" w:color="EEECE1" w:themeColor="background2"/>
            </w:tcBorders>
            <w:vAlign w:val="center"/>
          </w:tcPr>
          <w:p w:rsidR="00A3685C" w:rsidRPr="001E603F" w:rsidRDefault="00A3685C" w:rsidP="00EC799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DCBP MDA9 SYCL</w:t>
            </w:r>
          </w:p>
        </w:tc>
        <w:tc>
          <w:tcPr>
            <w:tcW w:w="8505" w:type="dxa"/>
            <w:tcBorders>
              <w:bottom w:val="single" w:sz="4" w:space="0" w:color="EEECE1" w:themeColor="background2"/>
            </w:tcBorders>
            <w:noWrap/>
            <w:vAlign w:val="center"/>
          </w:tcPr>
          <w:p w:rsidR="00A3685C" w:rsidRPr="001E603F" w:rsidRDefault="00A3685C" w:rsidP="00EC799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yntenin-1 (Melanoma differentiation-associated protein 9) (MDA-9) (Pro-TGF-alpha cytoplasmic domain-interacting protein 18) (TACIP18) (Scaffold protein Pbp1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yndecan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binding protein 1)</w:t>
            </w:r>
          </w:p>
        </w:tc>
        <w:tc>
          <w:tcPr>
            <w:tcW w:w="1206" w:type="dxa"/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  <w:tr w:rsidR="00A3685C" w:rsidRPr="00DB23E7" w:rsidTr="006C45BA">
        <w:trPr>
          <w:trHeight w:val="648"/>
        </w:trPr>
        <w:tc>
          <w:tcPr>
            <w:tcW w:w="1317" w:type="dxa"/>
            <w:vMerge/>
            <w:tcBorders>
              <w:bottom w:val="single" w:sz="4" w:space="0" w:color="auto"/>
            </w:tcBorders>
          </w:tcPr>
          <w:p w:rsidR="00A3685C" w:rsidRPr="00DB23E7" w:rsidRDefault="00A3685C" w:rsidP="001909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Q9Y2I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NISCH IRAS KIAA0975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685C" w:rsidRPr="001E603F" w:rsidRDefault="00A3685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Nischarin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midazoline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receptor 1) (I-1) (IR1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midazoline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receptor antisera-selected protein) (</w:t>
            </w:r>
            <w:proofErr w:type="spellStart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hIRAS</w:t>
            </w:r>
            <w:proofErr w:type="spellEnd"/>
            <w:r w:rsidRPr="001E6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 (Imidazoline-1 receptor) (I1R) (Imidazoline-1 receptor candidate protein) (I-1 receptor candidate protein) (I1R candidate protein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A3685C" w:rsidRPr="00DB23E7" w:rsidRDefault="00A3685C" w:rsidP="003C07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B2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↑</w:t>
            </w:r>
          </w:p>
        </w:tc>
      </w:tr>
    </w:tbl>
    <w:p w:rsidR="00943A1F" w:rsidRPr="00DB23E7" w:rsidRDefault="00943A1F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943A1F" w:rsidRPr="00DB23E7" w:rsidSect="00F373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6D50" w:rsidRDefault="006B6D50" w:rsidP="00611DC8">
      <w:r>
        <w:separator/>
      </w:r>
    </w:p>
  </w:endnote>
  <w:endnote w:type="continuationSeparator" w:id="0">
    <w:p w:rsidR="006B6D50" w:rsidRDefault="006B6D50" w:rsidP="00611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6D50" w:rsidRDefault="006B6D50" w:rsidP="00611DC8">
      <w:r>
        <w:separator/>
      </w:r>
    </w:p>
  </w:footnote>
  <w:footnote w:type="continuationSeparator" w:id="0">
    <w:p w:rsidR="006B6D50" w:rsidRDefault="006B6D50" w:rsidP="00611D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C07"/>
    <w:rsid w:val="000152A6"/>
    <w:rsid w:val="00033389"/>
    <w:rsid w:val="00142CCE"/>
    <w:rsid w:val="001C5808"/>
    <w:rsid w:val="001E603F"/>
    <w:rsid w:val="00221008"/>
    <w:rsid w:val="00282A97"/>
    <w:rsid w:val="00286885"/>
    <w:rsid w:val="00344876"/>
    <w:rsid w:val="00395E4D"/>
    <w:rsid w:val="00397931"/>
    <w:rsid w:val="003C07F7"/>
    <w:rsid w:val="00401495"/>
    <w:rsid w:val="004B2812"/>
    <w:rsid w:val="004D5BD3"/>
    <w:rsid w:val="00562D68"/>
    <w:rsid w:val="00611DC8"/>
    <w:rsid w:val="00686B27"/>
    <w:rsid w:val="00695A4D"/>
    <w:rsid w:val="006B6D50"/>
    <w:rsid w:val="006C45BA"/>
    <w:rsid w:val="007B645B"/>
    <w:rsid w:val="007F07AF"/>
    <w:rsid w:val="008E35ED"/>
    <w:rsid w:val="00907DD3"/>
    <w:rsid w:val="009363B0"/>
    <w:rsid w:val="00943A1F"/>
    <w:rsid w:val="00966C07"/>
    <w:rsid w:val="00971030"/>
    <w:rsid w:val="009C2E46"/>
    <w:rsid w:val="00A3685C"/>
    <w:rsid w:val="00A73BF6"/>
    <w:rsid w:val="00AA14EC"/>
    <w:rsid w:val="00AB73D9"/>
    <w:rsid w:val="00AC3081"/>
    <w:rsid w:val="00B2118E"/>
    <w:rsid w:val="00B30747"/>
    <w:rsid w:val="00BB4E2D"/>
    <w:rsid w:val="00C8009A"/>
    <w:rsid w:val="00CC5A3C"/>
    <w:rsid w:val="00D82DD7"/>
    <w:rsid w:val="00DB23E7"/>
    <w:rsid w:val="00EB6443"/>
    <w:rsid w:val="00F33C17"/>
    <w:rsid w:val="00F373F1"/>
    <w:rsid w:val="00FC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2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2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2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2D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2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2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2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2D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455</Words>
  <Characters>8298</Characters>
  <Application>Microsoft Office Word</Application>
  <DocSecurity>0</DocSecurity>
  <Lines>69</Lines>
  <Paragraphs>19</Paragraphs>
  <ScaleCrop>false</ScaleCrop>
  <Company/>
  <LinksUpToDate>false</LinksUpToDate>
  <CharactersWithSpaces>9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</dc:creator>
  <cp:lastModifiedBy>ZY</cp:lastModifiedBy>
  <cp:revision>9</cp:revision>
  <dcterms:created xsi:type="dcterms:W3CDTF">2020-03-06T16:18:00Z</dcterms:created>
  <dcterms:modified xsi:type="dcterms:W3CDTF">2020-05-23T17:49:00Z</dcterms:modified>
</cp:coreProperties>
</file>